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horzAnchor="margin" w:tblpXSpec="center" w:tblpYSpec="top"/>
        <w:tblW w:w="878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90"/>
        <w:gridCol w:w="1124"/>
        <w:gridCol w:w="1110"/>
        <w:gridCol w:w="2173"/>
        <w:gridCol w:w="1658"/>
        <w:gridCol w:w="1333"/>
      </w:tblGrid>
      <w:tr w:rsidR="00D51F6A" w:rsidRPr="00611895" w:rsidTr="00816652">
        <w:trPr>
          <w:trHeight w:val="428"/>
        </w:trPr>
        <w:tc>
          <w:tcPr>
            <w:tcW w:w="8788" w:type="dxa"/>
            <w:gridSpan w:val="6"/>
            <w:tcBorders>
              <w:left w:val="single" w:sz="8" w:space="0" w:color="FFFFFF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144" w:type="dxa"/>
            </w:tcMar>
            <w:vAlign w:val="center"/>
          </w:tcPr>
          <w:p w:rsidR="00D51F6A" w:rsidRDefault="00D51F6A" w:rsidP="00D51F6A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</w:pPr>
            <w:r w:rsidRPr="00611895">
              <w:rPr>
                <w:rFonts w:ascii="Times New Roman" w:eastAsia="나눔고딕" w:hAnsi="Times New Roman" w:cs="Times New Roman"/>
                <w:color w:val="000000" w:themeColor="text1"/>
                <w:kern w:val="24"/>
                <w:szCs w:val="20"/>
              </w:rPr>
              <w:t xml:space="preserve">Supplementary Table </w:t>
            </w:r>
            <w:r w:rsidRPr="00611895">
              <w:rPr>
                <w:rFonts w:ascii="Times New Roman" w:eastAsia="나눔고딕" w:hAnsi="Times New Roman" w:cs="Times New Roman" w:hint="eastAsia"/>
                <w:color w:val="000000" w:themeColor="text1"/>
                <w:kern w:val="24"/>
                <w:szCs w:val="20"/>
              </w:rPr>
              <w:t>S</w:t>
            </w:r>
            <w:r>
              <w:rPr>
                <w:rFonts w:ascii="Times New Roman" w:eastAsia="나눔고딕" w:hAnsi="Times New Roman" w:cs="Times New Roman"/>
                <w:color w:val="000000" w:themeColor="text1"/>
                <w:kern w:val="24"/>
                <w:szCs w:val="20"/>
              </w:rPr>
              <w:t>1</w:t>
            </w:r>
            <w:r w:rsidRPr="00611895">
              <w:rPr>
                <w:rFonts w:ascii="Times New Roman" w:eastAsia="나눔고딕" w:hAnsi="Times New Roman" w:cs="Times New Roman"/>
                <w:color w:val="000000" w:themeColor="text1"/>
                <w:kern w:val="24"/>
                <w:szCs w:val="20"/>
              </w:rPr>
              <w:t xml:space="preserve">. </w:t>
            </w:r>
            <w:r w:rsidRPr="00D51F6A">
              <w:rPr>
                <w:rFonts w:ascii="Times New Roman" w:eastAsia="나눔고딕" w:hAnsi="Times New Roman" w:cs="Times New Roman"/>
                <w:color w:val="000000" w:themeColor="text1"/>
                <w:kern w:val="24"/>
                <w:szCs w:val="20"/>
              </w:rPr>
              <w:t>Original cell viability data used for CI analysis in Figure 5A.</w:t>
            </w:r>
          </w:p>
        </w:tc>
      </w:tr>
      <w:tr w:rsidR="005835FB" w:rsidRPr="00611895" w:rsidTr="00816652">
        <w:trPr>
          <w:trHeight w:val="410"/>
        </w:trPr>
        <w:tc>
          <w:tcPr>
            <w:tcW w:w="13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926134" w:rsidRPr="00611895" w:rsidRDefault="00926134" w:rsidP="0092613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Cell line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3A1C98" w:rsidRDefault="00926134" w:rsidP="0084404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Olaparib</w:t>
            </w:r>
          </w:p>
          <w:p w:rsidR="00926134" w:rsidRPr="00611895" w:rsidRDefault="00926134" w:rsidP="0084404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(</w:t>
            </w:r>
            <w:r>
              <w:rPr>
                <w:rFonts w:ascii="바탕" w:eastAsia="바탕" w:hAnsi="바탕" w:cs="Times New Roman" w:hint="eastAsia"/>
                <w:color w:val="000000" w:themeColor="text1"/>
                <w:kern w:val="0"/>
                <w:szCs w:val="20"/>
              </w:rPr>
              <w:t>μ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M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3A1C98" w:rsidRDefault="00926134" w:rsidP="00925E3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XAV-939</w:t>
            </w:r>
          </w:p>
          <w:p w:rsidR="00926134" w:rsidRPr="00611895" w:rsidRDefault="00926134" w:rsidP="00925E3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(</w:t>
            </w:r>
            <w:r>
              <w:rPr>
                <w:rFonts w:ascii="바탕" w:eastAsia="바탕" w:hAnsi="바탕" w:cs="Times New Roman" w:hint="eastAsia"/>
                <w:color w:val="000000" w:themeColor="text1"/>
                <w:kern w:val="0"/>
                <w:szCs w:val="20"/>
              </w:rPr>
              <w:t>μ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M)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3A1C98" w:rsidRDefault="00926134" w:rsidP="0092613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Viability</w:t>
            </w:r>
          </w:p>
          <w:p w:rsidR="00926134" w:rsidRPr="00611895" w:rsidRDefault="00926134" w:rsidP="00A7172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(%, Mean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 w:rsidRPr="00926134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SD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926134" w:rsidRPr="00611895" w:rsidRDefault="005835FB" w:rsidP="005835F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F</w:t>
            </w:r>
            <w:r w:rsidRPr="005835FB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raction affected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 xml:space="preserve"> (</w:t>
            </w:r>
            <w:r w:rsidR="00926134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Fa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 xml:space="preserve">, </w:t>
            </w:r>
            <w:r w:rsidR="00926134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%)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926134" w:rsidRPr="00611895" w:rsidRDefault="005835FB" w:rsidP="0084404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Combination Index (</w:t>
            </w:r>
            <w:r w:rsidR="00926134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CI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)</w:t>
            </w:r>
          </w:p>
        </w:tc>
      </w:tr>
      <w:tr w:rsidR="005835FB" w:rsidRPr="00611895" w:rsidTr="00816652">
        <w:trPr>
          <w:trHeight w:val="261"/>
        </w:trPr>
        <w:tc>
          <w:tcPr>
            <w:tcW w:w="139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926134" w:rsidRPr="00611895" w:rsidRDefault="00556CC3" w:rsidP="0084404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A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926134" w:rsidRPr="00611895" w:rsidRDefault="00556CC3" w:rsidP="0084404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926134" w:rsidRPr="00611895" w:rsidRDefault="00556CC3" w:rsidP="0084404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926134" w:rsidRPr="00611895" w:rsidRDefault="00876BD1" w:rsidP="00A7172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00</w:t>
            </w:r>
            <w:r w:rsidR="00C61E2A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00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1.56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926134" w:rsidRPr="00611895" w:rsidRDefault="00006F6D" w:rsidP="0084404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00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926134" w:rsidRPr="00611895" w:rsidRDefault="00A24B5A" w:rsidP="0084404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</w:p>
        </w:tc>
      </w:tr>
      <w:tr w:rsidR="005835FB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926134" w:rsidRPr="00611895" w:rsidRDefault="00556CC3" w:rsidP="0084404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926134" w:rsidRPr="00611895" w:rsidRDefault="00556CC3" w:rsidP="0084404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926134" w:rsidRPr="00611895" w:rsidRDefault="00556CC3" w:rsidP="0084404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926134" w:rsidRPr="00611895" w:rsidRDefault="00C61E2A" w:rsidP="0084404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96.60</w:t>
            </w:r>
            <w:r w:rsidR="00EE71DC"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 w:rsidR="00006F6D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3.08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926134" w:rsidRPr="00611895" w:rsidRDefault="00006F6D" w:rsidP="0084404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3.40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926134" w:rsidRPr="00611895" w:rsidRDefault="00A24B5A" w:rsidP="0084404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</w:p>
        </w:tc>
      </w:tr>
      <w:tr w:rsidR="005835FB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926134" w:rsidRPr="00611895" w:rsidRDefault="00556CC3" w:rsidP="0084404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926134" w:rsidRPr="00611895" w:rsidRDefault="00556CC3" w:rsidP="0084404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7.4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926134" w:rsidRPr="00611895" w:rsidRDefault="00556CC3" w:rsidP="0084404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926134" w:rsidRPr="00611895" w:rsidRDefault="00C61E2A" w:rsidP="0084404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78.43</w:t>
            </w:r>
            <w:r w:rsidR="00EE71DC"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 w:rsidR="00006F6D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2.91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926134" w:rsidRPr="00611895" w:rsidRDefault="00006F6D" w:rsidP="0084404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1.57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926134" w:rsidRPr="00611895" w:rsidRDefault="00A24B5A" w:rsidP="0084404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</w:p>
        </w:tc>
      </w:tr>
      <w:tr w:rsidR="005835FB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926134" w:rsidRPr="00611895" w:rsidRDefault="00556CC3" w:rsidP="00D544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926134" w:rsidRPr="00611895" w:rsidRDefault="00556CC3" w:rsidP="00D544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2.2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926134" w:rsidRPr="00611895" w:rsidRDefault="00556CC3" w:rsidP="00D544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926134" w:rsidRPr="00611895" w:rsidRDefault="00C61E2A" w:rsidP="00D544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62.94</w:t>
            </w:r>
            <w:r w:rsidR="00EE71DC"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 w:rsidR="00006F6D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1.52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926134" w:rsidRPr="00611895" w:rsidRDefault="00006F6D" w:rsidP="00D544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37.06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926134" w:rsidRPr="00611895" w:rsidRDefault="00A24B5A" w:rsidP="00D544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</w:p>
        </w:tc>
      </w:tr>
      <w:tr w:rsidR="005835FB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926134" w:rsidRPr="00611895" w:rsidRDefault="00556CC3" w:rsidP="00D544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926134" w:rsidRPr="00611895" w:rsidRDefault="00AA15A4" w:rsidP="00D544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66.6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926134" w:rsidRPr="00611895" w:rsidRDefault="00556CC3" w:rsidP="00D544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926134" w:rsidRPr="00611895" w:rsidRDefault="00C61E2A" w:rsidP="00D544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44.11</w:t>
            </w:r>
            <w:r w:rsidR="00EE71DC"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 w:rsidR="00006F6D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3.10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926134" w:rsidRPr="00611895" w:rsidRDefault="00006F6D" w:rsidP="00D544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55.89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926134" w:rsidRPr="00611895" w:rsidRDefault="00A24B5A" w:rsidP="00D544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</w:p>
        </w:tc>
      </w:tr>
      <w:tr w:rsidR="005835FB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926134" w:rsidRPr="00611895" w:rsidRDefault="00556CC3" w:rsidP="00D544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926134" w:rsidRPr="00611895" w:rsidRDefault="00556CC3" w:rsidP="00D544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00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926134" w:rsidRPr="00611895" w:rsidRDefault="00556CC3" w:rsidP="00D544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926134" w:rsidRPr="00611895" w:rsidRDefault="00C61E2A" w:rsidP="00D544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6.31</w:t>
            </w:r>
            <w:r w:rsidR="00EE71DC"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 w:rsidR="00006F6D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1.29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926134" w:rsidRPr="00611895" w:rsidRDefault="00006F6D" w:rsidP="00D544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83.69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926134" w:rsidRPr="00611895" w:rsidRDefault="00A24B5A" w:rsidP="00D5447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</w:p>
        </w:tc>
      </w:tr>
      <w:tr w:rsidR="005835FB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556CC3" w:rsidRPr="00611895" w:rsidRDefault="00556CC3" w:rsidP="00556CC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556CC3" w:rsidRPr="00611895" w:rsidRDefault="004B48F3" w:rsidP="00556CC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556CC3" w:rsidRPr="00611895" w:rsidRDefault="004B48F3" w:rsidP="00556CC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2.5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556CC3" w:rsidRPr="00611895" w:rsidRDefault="00C61E2A" w:rsidP="00556CC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89.70</w:t>
            </w:r>
            <w:r w:rsidR="00EE71DC"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 w:rsidR="00006F6D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3.38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556CC3" w:rsidRPr="00611895" w:rsidRDefault="00006F6D" w:rsidP="00556CC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0.30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556CC3" w:rsidRPr="00611895" w:rsidRDefault="00A24B5A" w:rsidP="00556CC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</w:p>
        </w:tc>
      </w:tr>
      <w:tr w:rsidR="005835FB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2.5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79.53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2.51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0.47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70</w:t>
            </w:r>
          </w:p>
        </w:tc>
      </w:tr>
      <w:tr w:rsidR="005835FB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7.4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2.5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68.23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1.73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31.77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61</w:t>
            </w:r>
          </w:p>
        </w:tc>
      </w:tr>
      <w:tr w:rsidR="005835FB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2.2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2.5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54.25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1.63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45.75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75</w:t>
            </w:r>
          </w:p>
        </w:tc>
      </w:tr>
      <w:tr w:rsidR="005835FB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A15A4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66.6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2.5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38.42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0.47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61.58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.07</w:t>
            </w:r>
          </w:p>
        </w:tc>
      </w:tr>
      <w:tr w:rsidR="005835FB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00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2.5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5.31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1.69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84.69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95</w:t>
            </w:r>
          </w:p>
        </w:tc>
      </w:tr>
      <w:tr w:rsidR="005835FB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5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76.16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1.55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3.84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</w:p>
        </w:tc>
      </w:tr>
      <w:tr w:rsidR="005835FB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5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70.25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4.37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9.75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68</w:t>
            </w:r>
          </w:p>
        </w:tc>
      </w:tr>
      <w:tr w:rsidR="005835FB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7.4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5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60.91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2.88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39.09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60</w:t>
            </w:r>
          </w:p>
        </w:tc>
      </w:tr>
      <w:tr w:rsidR="005835FB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2.2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5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48.79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1.76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51.21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69</w:t>
            </w:r>
          </w:p>
        </w:tc>
      </w:tr>
      <w:tr w:rsidR="005835FB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A15A4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66.6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5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33.55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1.83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66.45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92</w:t>
            </w:r>
          </w:p>
        </w:tc>
      </w:tr>
      <w:tr w:rsidR="005835FB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00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5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2.65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0.40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87.35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78</w:t>
            </w:r>
          </w:p>
        </w:tc>
      </w:tr>
      <w:tr w:rsidR="005835FB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5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65.97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2.52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34.03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</w:p>
        </w:tc>
      </w:tr>
      <w:tr w:rsidR="005835FB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5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62.78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1.55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37.22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83</w:t>
            </w:r>
          </w:p>
        </w:tc>
      </w:tr>
      <w:tr w:rsidR="005835FB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7.4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5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56.08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2.14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43.92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75</w:t>
            </w:r>
          </w:p>
        </w:tc>
      </w:tr>
      <w:tr w:rsidR="005835FB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2.2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5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43.63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1.09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56.37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71</w:t>
            </w:r>
          </w:p>
        </w:tc>
      </w:tr>
      <w:tr w:rsidR="005835FB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A15A4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66.6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5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8.18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1.03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71.82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78</w:t>
            </w:r>
          </w:p>
        </w:tc>
      </w:tr>
      <w:tr w:rsidR="005835FB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00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5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1.16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0.75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88.84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70</w:t>
            </w:r>
          </w:p>
        </w:tc>
      </w:tr>
      <w:tr w:rsidR="005835FB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0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59.03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3.86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40.97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</w:p>
        </w:tc>
      </w:tr>
      <w:tr w:rsidR="005835FB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0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52.72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2.57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47.28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96</w:t>
            </w:r>
          </w:p>
        </w:tc>
      </w:tr>
      <w:tr w:rsidR="005835FB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7.4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0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43.58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0.93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56.42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72</w:t>
            </w:r>
          </w:p>
        </w:tc>
      </w:tr>
      <w:tr w:rsidR="005835FB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2.2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0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34.00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5.46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66.00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64</w:t>
            </w:r>
          </w:p>
        </w:tc>
      </w:tr>
      <w:tr w:rsidR="005835FB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A15A4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66.6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0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0.53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1.49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79.47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60</w:t>
            </w:r>
          </w:p>
        </w:tc>
      </w:tr>
      <w:tr w:rsidR="005835FB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00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0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8.41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1.31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91.59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54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B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00.00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1.95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00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B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08.64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4.55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-8.64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B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7.4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99.34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2.43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66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 B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2.2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78.84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1.45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1.16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 B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A15A4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66.6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53.75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2.01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46.25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 B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00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31.54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1.23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68.46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 B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2.5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88.12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4.05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1.88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 B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2.5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91.91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1.16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8.09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.88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 B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7.4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2.5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85.18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1.43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4.82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.03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 B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2.2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2.5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65.38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2.24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34.62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58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B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A15A4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66.6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2.5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44.32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2.14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55.68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73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B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00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2.5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6.12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1.66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73.88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.23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B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5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76.79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1.55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3.21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 B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5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79.49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1.86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0.51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.06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 B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7.4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5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73.13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2.10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6.87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81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lastRenderedPageBreak/>
              <w:t>Hec-1 B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2.2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5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59.36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1.11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4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.64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63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 B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A15A4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66.6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5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41.23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1.30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58.77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74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 B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00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5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3.87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1.48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76.13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.17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 B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5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71.37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3.30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8.63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 B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5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71.58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2.17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8.42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.25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B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7.4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5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63.72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1.47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36.28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91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B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2.2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5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52.03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0.55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47.97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71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B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A15A4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66.6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5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38.60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1.11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61.40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80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 B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00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5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3.08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0.88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76.92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.19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 B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0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53.14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3.46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46.86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 B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0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53.64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0.89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46.36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 B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7.4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0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48.83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2.53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51.17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85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 B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2.2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0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42.93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3.41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57.07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79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 B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A15A4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66.6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0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32.37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1.32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67.63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83</w:t>
            </w:r>
          </w:p>
        </w:tc>
      </w:tr>
      <w:tr w:rsidR="00D51F6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Hec-1 B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00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0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9.73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0.28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80.27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.13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Ishikaw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00.00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6.30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00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Ishikaw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86.20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1.56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3.80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Ishikaw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7.4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58.96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1.22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41.04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Ishikaw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2.2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36.75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0.82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63.25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Ishikaw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A15A4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66.6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6.62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3.95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73.38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Ishikaw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00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7.99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2.25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82.01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Ishikaw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2.5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86.29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2.61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3.71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472AF7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Ishikaw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2.5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65.76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1.34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34.24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CE2890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56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Ishikaw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7.4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2.5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42.26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3.71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57.74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CE2890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34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Ishikaw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2.2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2.5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6.96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1.57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73.04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CE2890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35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Ishikaw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A15A4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66.6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2.5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4.94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1.91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75.06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CE2890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88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Ishikaw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00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2.5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3.65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0.26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86.35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CE2890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94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Ishikaw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5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80.42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5.64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9.58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CE2890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Ishikaw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5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55.29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3.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29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44.71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CE2890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44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Ishikaw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7.4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5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36.85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1.32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63.15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CE2890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30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Ishikaw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2.2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5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3.77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1.61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76.23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CE2890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30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Ishikaw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A15A4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66.6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5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1.09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0.56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78.91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CE2890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67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Ishikaw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00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5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1.72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1.61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88.28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CE2890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75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Ishikaw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5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69.33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5.51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30.67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CE2890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Ishikaw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5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50.44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1.84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49.56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CE2890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53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Ishikaw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7.4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5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34.27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0.82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65.73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CE2890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34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Ishikaw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2.2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5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3.03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0.5</w:t>
            </w:r>
            <w:r w:rsidR="00476F06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0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76.97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CE2890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33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Ishikaw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A15A4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66.6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5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9.38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0.28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80.62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CE2890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61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Ishikaw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00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5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8.77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0.18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91.23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CE2890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49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Ishikaw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0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54.42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0.86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45.58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CE2890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Ishikaw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0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38.23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1.36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61.77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CE2890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49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Ishikaw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7.4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0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3.55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0.77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76.45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CE2890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26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Ishikaw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2.2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0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4.34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1.22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85.66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CE2890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19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Ishikaw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A15A4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66.6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0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1.81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1.14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88.19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CE2890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31</w:t>
            </w:r>
          </w:p>
        </w:tc>
      </w:tr>
      <w:tr w:rsidR="00A24B5A" w:rsidRPr="00611895" w:rsidTr="00816652">
        <w:trPr>
          <w:trHeight w:val="261"/>
        </w:trPr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Ishikawa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00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00</w:t>
            </w:r>
          </w:p>
        </w:tc>
        <w:tc>
          <w:tcPr>
            <w:tcW w:w="21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5.17</w:t>
            </w:r>
            <w:r w:rsidRPr="00926134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Cs w:val="20"/>
              </w:rPr>
              <w:t>0.44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A24B5A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94.83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A24B5A" w:rsidRPr="00611895" w:rsidRDefault="00CE2890" w:rsidP="00A24B5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0.24</w:t>
            </w:r>
          </w:p>
        </w:tc>
      </w:tr>
      <w:tr w:rsidR="007E3BE0" w:rsidRPr="00611895" w:rsidTr="00816652">
        <w:trPr>
          <w:trHeight w:val="266"/>
        </w:trPr>
        <w:tc>
          <w:tcPr>
            <w:tcW w:w="8788" w:type="dxa"/>
            <w:gridSpan w:val="6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:rsidR="007E3BE0" w:rsidRDefault="007E3BE0" w:rsidP="007E3BE0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</w:pPr>
            <w:r w:rsidRPr="007E3BE0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CI values were interpreted as follows: CI &lt; 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.1, very strong syn</w:t>
            </w:r>
            <w:bookmarkStart w:id="0" w:name="_GoBack"/>
            <w:bookmarkEnd w:id="0"/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ergism; 0.1-</w:t>
            </w:r>
            <w:r w:rsidRPr="007E3BE0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0.3, strong 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synergism; 0.3-0.7, synergism; 0.7-</w:t>
            </w:r>
            <w:r w:rsidRPr="007E3BE0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.8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5, moderate synergism; and 0.85-</w:t>
            </w:r>
            <w:r w:rsidRPr="007E3BE0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.90, slight synergism.</w:t>
            </w:r>
          </w:p>
        </w:tc>
      </w:tr>
    </w:tbl>
    <w:p w:rsidR="00A000DE" w:rsidRPr="003A0739" w:rsidRDefault="00A000DE" w:rsidP="00816652">
      <w:pPr>
        <w:rPr>
          <w:rFonts w:ascii="Times New Roman" w:hAnsi="Times New Roman" w:cs="Times New Roman" w:hint="eastAsia"/>
          <w:color w:val="000000" w:themeColor="text1"/>
          <w:szCs w:val="20"/>
        </w:rPr>
      </w:pPr>
    </w:p>
    <w:sectPr w:rsidR="00A000DE" w:rsidRPr="003A073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3944" w:rsidRDefault="000D3944" w:rsidP="00B84E81">
      <w:pPr>
        <w:spacing w:after="0" w:line="240" w:lineRule="auto"/>
      </w:pPr>
      <w:r>
        <w:separator/>
      </w:r>
    </w:p>
  </w:endnote>
  <w:endnote w:type="continuationSeparator" w:id="0">
    <w:p w:rsidR="000D3944" w:rsidRDefault="000D3944" w:rsidP="00B84E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ÇÑÄÄ¹ÙÅÁ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나눔고딕">
    <w:panose1 w:val="020D0604000000000000"/>
    <w:charset w:val="81"/>
    <w:family w:val="modern"/>
    <w:pitch w:val="variable"/>
    <w:sig w:usb0="900002A7" w:usb1="29D7FCFB" w:usb2="00000010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3944" w:rsidRDefault="000D3944" w:rsidP="00B84E81">
      <w:pPr>
        <w:spacing w:after="0" w:line="240" w:lineRule="auto"/>
      </w:pPr>
      <w:r>
        <w:separator/>
      </w:r>
    </w:p>
  </w:footnote>
  <w:footnote w:type="continuationSeparator" w:id="0">
    <w:p w:rsidR="000D3944" w:rsidRDefault="000D3944" w:rsidP="00B84E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779"/>
    <w:rsid w:val="00006F6D"/>
    <w:rsid w:val="00037B49"/>
    <w:rsid w:val="000C3189"/>
    <w:rsid w:val="000D3944"/>
    <w:rsid w:val="001845E4"/>
    <w:rsid w:val="001D0D1A"/>
    <w:rsid w:val="00203A4B"/>
    <w:rsid w:val="00205779"/>
    <w:rsid w:val="0022738F"/>
    <w:rsid w:val="0029492B"/>
    <w:rsid w:val="0034252A"/>
    <w:rsid w:val="003463CC"/>
    <w:rsid w:val="00361FCA"/>
    <w:rsid w:val="00396B36"/>
    <w:rsid w:val="003A0739"/>
    <w:rsid w:val="003A1C98"/>
    <w:rsid w:val="003D0385"/>
    <w:rsid w:val="0046783F"/>
    <w:rsid w:val="00472AF7"/>
    <w:rsid w:val="00476F06"/>
    <w:rsid w:val="00497109"/>
    <w:rsid w:val="004B48F3"/>
    <w:rsid w:val="004F6B89"/>
    <w:rsid w:val="00556CC3"/>
    <w:rsid w:val="005835FB"/>
    <w:rsid w:val="00593F9C"/>
    <w:rsid w:val="005E4A39"/>
    <w:rsid w:val="00611895"/>
    <w:rsid w:val="006A6512"/>
    <w:rsid w:val="006D3566"/>
    <w:rsid w:val="00715272"/>
    <w:rsid w:val="007D1F7E"/>
    <w:rsid w:val="007E3BE0"/>
    <w:rsid w:val="00816652"/>
    <w:rsid w:val="00844048"/>
    <w:rsid w:val="008755B2"/>
    <w:rsid w:val="00876BD1"/>
    <w:rsid w:val="008C1A1D"/>
    <w:rsid w:val="00925E33"/>
    <w:rsid w:val="00926134"/>
    <w:rsid w:val="009E1320"/>
    <w:rsid w:val="00A000DE"/>
    <w:rsid w:val="00A022E4"/>
    <w:rsid w:val="00A24B5A"/>
    <w:rsid w:val="00A40D1B"/>
    <w:rsid w:val="00A62C5A"/>
    <w:rsid w:val="00A71727"/>
    <w:rsid w:val="00AA15A4"/>
    <w:rsid w:val="00B43131"/>
    <w:rsid w:val="00B84E81"/>
    <w:rsid w:val="00C12027"/>
    <w:rsid w:val="00C43B58"/>
    <w:rsid w:val="00C61E2A"/>
    <w:rsid w:val="00CE2890"/>
    <w:rsid w:val="00D51F6A"/>
    <w:rsid w:val="00D54475"/>
    <w:rsid w:val="00D60C91"/>
    <w:rsid w:val="00E20255"/>
    <w:rsid w:val="00EE71DC"/>
    <w:rsid w:val="00EE7953"/>
    <w:rsid w:val="00F860A3"/>
    <w:rsid w:val="00F93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356C39"/>
  <w15:chartTrackingRefBased/>
  <w15:docId w15:val="{3B761418-992E-47C7-8132-10F8866BD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5779"/>
    <w:pPr>
      <w:widowControl w:val="0"/>
      <w:wordWrap w:val="0"/>
      <w:autoSpaceDE w:val="0"/>
      <w:autoSpaceDN w:val="0"/>
      <w:spacing w:line="48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4E8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84E81"/>
  </w:style>
  <w:style w:type="paragraph" w:styleId="a4">
    <w:name w:val="footer"/>
    <w:basedOn w:val="a"/>
    <w:link w:val="Char0"/>
    <w:uiPriority w:val="99"/>
    <w:unhideWhenUsed/>
    <w:rsid w:val="00B84E8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84E81"/>
  </w:style>
  <w:style w:type="paragraph" w:styleId="a5">
    <w:name w:val="Normal (Web)"/>
    <w:basedOn w:val="a"/>
    <w:uiPriority w:val="99"/>
    <w:semiHidden/>
    <w:unhideWhenUsed/>
    <w:rsid w:val="0084404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6">
    <w:name w:val="바탕글"/>
    <w:rsid w:val="003A0739"/>
    <w:pPr>
      <w:widowControl w:val="0"/>
      <w:wordWrap w:val="0"/>
      <w:autoSpaceDE w:val="0"/>
      <w:autoSpaceDN w:val="0"/>
      <w:adjustRightInd w:val="0"/>
      <w:spacing w:after="0" w:line="384" w:lineRule="auto"/>
      <w:textAlignment w:val="baseline"/>
    </w:pPr>
    <w:rPr>
      <w:rFonts w:ascii="함초롬바탕" w:eastAsia="함초롬바탕" w:hAnsi="함초롬바탕" w:cs="함초롬바탕"/>
      <w:color w:val="000000"/>
      <w:kern w:val="0"/>
      <w:szCs w:val="20"/>
    </w:rPr>
  </w:style>
  <w:style w:type="paragraph" w:customStyle="1" w:styleId="xl69">
    <w:name w:val="xl69"/>
    <w:uiPriority w:val="14"/>
    <w:rsid w:val="003A0739"/>
    <w:pPr>
      <w:widowControl w:val="0"/>
      <w:autoSpaceDE w:val="0"/>
      <w:autoSpaceDN w:val="0"/>
      <w:adjustRightInd w:val="0"/>
      <w:spacing w:after="0" w:line="240" w:lineRule="auto"/>
      <w:jc w:val="left"/>
      <w:textAlignment w:val="top"/>
    </w:pPr>
    <w:rPr>
      <w:rFonts w:ascii="ÇÑÄÄ¹ÙÅÁ" w:eastAsia="Times New Roman" w:hAnsi="ÇÑÄÄ¹ÙÅÁ" w:cs="ÇÑÄÄ¹ÙÅÁ"/>
      <w:color w:val="000000"/>
      <w:kern w:val="0"/>
      <w:sz w:val="18"/>
      <w:szCs w:val="18"/>
    </w:rPr>
  </w:style>
  <w:style w:type="paragraph" w:customStyle="1" w:styleId="xl70">
    <w:name w:val="xl70"/>
    <w:uiPriority w:val="15"/>
    <w:rsid w:val="003A0739"/>
    <w:pPr>
      <w:widowControl w:val="0"/>
      <w:autoSpaceDE w:val="0"/>
      <w:autoSpaceDN w:val="0"/>
      <w:adjustRightInd w:val="0"/>
      <w:spacing w:after="0" w:line="240" w:lineRule="auto"/>
      <w:jc w:val="left"/>
      <w:textAlignment w:val="top"/>
    </w:pPr>
    <w:rPr>
      <w:rFonts w:ascii="ÇÑÄÄ¹ÙÅÁ" w:eastAsia="Times New Roman" w:hAnsi="ÇÑÄÄ¹ÙÅÁ" w:cs="ÇÑÄÄ¹ÙÅÁ"/>
      <w:color w:val="000000"/>
      <w:kern w:val="0"/>
      <w:sz w:val="18"/>
      <w:szCs w:val="18"/>
    </w:rPr>
  </w:style>
  <w:style w:type="paragraph" w:customStyle="1" w:styleId="xl71">
    <w:name w:val="xl71"/>
    <w:uiPriority w:val="16"/>
    <w:rsid w:val="003A0739"/>
    <w:pPr>
      <w:widowControl w:val="0"/>
      <w:autoSpaceDE w:val="0"/>
      <w:autoSpaceDN w:val="0"/>
      <w:adjustRightInd w:val="0"/>
      <w:spacing w:after="0" w:line="240" w:lineRule="auto"/>
      <w:jc w:val="right"/>
      <w:textAlignment w:val="center"/>
    </w:pPr>
    <w:rPr>
      <w:rFonts w:ascii="ÇÑÄÄ¹ÙÅÁ" w:eastAsia="Times New Roman" w:hAnsi="ÇÑÄÄ¹ÙÅÁ" w:cs="ÇÑÄÄ¹ÙÅÁ"/>
      <w:color w:val="000000"/>
      <w:kern w:val="0"/>
      <w:sz w:val="18"/>
      <w:szCs w:val="18"/>
    </w:rPr>
  </w:style>
  <w:style w:type="paragraph" w:customStyle="1" w:styleId="xl72">
    <w:name w:val="xl72"/>
    <w:uiPriority w:val="18"/>
    <w:rsid w:val="003A0739"/>
    <w:pPr>
      <w:widowControl w:val="0"/>
      <w:autoSpaceDE w:val="0"/>
      <w:autoSpaceDN w:val="0"/>
      <w:adjustRightInd w:val="0"/>
      <w:spacing w:after="0" w:line="240" w:lineRule="auto"/>
      <w:jc w:val="right"/>
      <w:textAlignment w:val="center"/>
    </w:pPr>
    <w:rPr>
      <w:rFonts w:ascii="ÇÑÄÄ¹ÙÅÁ" w:eastAsia="Times New Roman" w:hAnsi="ÇÑÄÄ¹ÙÅÁ" w:cs="ÇÑÄÄ¹ÙÅÁ"/>
      <w:color w:val="000000"/>
      <w:kern w:val="0"/>
      <w:sz w:val="18"/>
      <w:szCs w:val="18"/>
    </w:rPr>
  </w:style>
  <w:style w:type="paragraph" w:customStyle="1" w:styleId="xl74">
    <w:name w:val="xl74"/>
    <w:uiPriority w:val="19"/>
    <w:rsid w:val="003A0739"/>
    <w:pPr>
      <w:widowControl w:val="0"/>
      <w:autoSpaceDE w:val="0"/>
      <w:autoSpaceDN w:val="0"/>
      <w:adjustRightInd w:val="0"/>
      <w:spacing w:after="0" w:line="240" w:lineRule="auto"/>
      <w:jc w:val="right"/>
      <w:textAlignment w:val="center"/>
    </w:pPr>
    <w:rPr>
      <w:rFonts w:ascii="ÇÑÄÄ¹ÙÅÁ" w:eastAsia="Times New Roman" w:hAnsi="ÇÑÄÄ¹ÙÅÁ" w:cs="ÇÑÄÄ¹ÙÅÁ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230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C11087-1BE8-475B-9C8B-23C76C7891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2</Pages>
  <Words>557</Words>
  <Characters>3178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GY</dc:creator>
  <cp:keywords/>
  <dc:description/>
  <cp:lastModifiedBy>OBGY</cp:lastModifiedBy>
  <cp:revision>27</cp:revision>
  <dcterms:created xsi:type="dcterms:W3CDTF">2026-05-07T03:17:00Z</dcterms:created>
  <dcterms:modified xsi:type="dcterms:W3CDTF">2026-05-07T05:20:00Z</dcterms:modified>
</cp:coreProperties>
</file>